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D220D0" w14:textId="4BB9F71B" w:rsidR="00333EFB" w:rsidRPr="00A40119" w:rsidRDefault="009C249A" w:rsidP="00333EFB">
      <w:pPr>
        <w:spacing w:line="480" w:lineRule="auto"/>
        <w:jc w:val="both"/>
        <w:rPr>
          <w:rStyle w:val="None"/>
          <w:rFonts w:ascii="Arial" w:hAnsi="Arial" w:cs="Arial"/>
          <w:b/>
          <w:bCs/>
        </w:rPr>
      </w:pPr>
      <w:r>
        <w:rPr>
          <w:rStyle w:val="None"/>
          <w:rFonts w:ascii="Arial" w:hAnsi="Arial" w:cs="Arial"/>
          <w:b/>
          <w:bCs/>
        </w:rPr>
        <w:t>Table 3</w:t>
      </w:r>
      <w:bookmarkStart w:id="0" w:name="_GoBack"/>
      <w:bookmarkEnd w:id="0"/>
      <w:r w:rsidR="00333EFB" w:rsidRPr="00A40119">
        <w:rPr>
          <w:rStyle w:val="None"/>
          <w:rFonts w:ascii="Arial" w:hAnsi="Arial" w:cs="Arial"/>
          <w:b/>
          <w:bCs/>
        </w:rPr>
        <w:t>: Studies investigating physiological and pathological changes following decomp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4"/>
        <w:gridCol w:w="2024"/>
        <w:gridCol w:w="3584"/>
        <w:gridCol w:w="2604"/>
      </w:tblGrid>
      <w:tr w:rsidR="00333EFB" w:rsidRPr="00A40119" w14:paraId="6B23C878" w14:textId="77777777" w:rsidTr="00CC7F8F">
        <w:tc>
          <w:tcPr>
            <w:tcW w:w="1195" w:type="dxa"/>
            <w:shd w:val="clear" w:color="auto" w:fill="auto"/>
          </w:tcPr>
          <w:p w14:paraId="5341C296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eastAsia="Helvetica Neue" w:hAnsi="Arial" w:cs="Arial"/>
                <w:b/>
              </w:rPr>
            </w:pPr>
            <w:r w:rsidRPr="00A40119">
              <w:rPr>
                <w:rFonts w:ascii="Arial" w:eastAsia="Helvetica Neue" w:hAnsi="Arial" w:cs="Arial"/>
                <w:b/>
              </w:rPr>
              <w:t>Authors</w:t>
            </w:r>
          </w:p>
        </w:tc>
        <w:tc>
          <w:tcPr>
            <w:tcW w:w="1967" w:type="dxa"/>
            <w:shd w:val="clear" w:color="auto" w:fill="auto"/>
          </w:tcPr>
          <w:p w14:paraId="1CD2CFD5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eastAsia="Helvetica Neue" w:hAnsi="Arial" w:cs="Arial"/>
                <w:b/>
              </w:rPr>
            </w:pPr>
            <w:r w:rsidRPr="00A40119">
              <w:rPr>
                <w:rFonts w:ascii="Arial" w:eastAsia="Helvetica Neue" w:hAnsi="Arial" w:cs="Arial"/>
                <w:b/>
              </w:rPr>
              <w:t>Methods</w:t>
            </w:r>
          </w:p>
        </w:tc>
        <w:tc>
          <w:tcPr>
            <w:tcW w:w="3863" w:type="dxa"/>
            <w:shd w:val="clear" w:color="auto" w:fill="auto"/>
          </w:tcPr>
          <w:p w14:paraId="5E7BE1F6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eastAsia="Helvetica Neue" w:hAnsi="Arial" w:cs="Arial"/>
                <w:b/>
              </w:rPr>
            </w:pPr>
            <w:r w:rsidRPr="00A40119">
              <w:rPr>
                <w:rFonts w:ascii="Arial" w:eastAsia="Helvetica Neue" w:hAnsi="Arial" w:cs="Arial"/>
                <w:b/>
              </w:rPr>
              <w:t>Results</w:t>
            </w:r>
          </w:p>
        </w:tc>
        <w:tc>
          <w:tcPr>
            <w:tcW w:w="2325" w:type="dxa"/>
            <w:shd w:val="clear" w:color="auto" w:fill="auto"/>
          </w:tcPr>
          <w:p w14:paraId="5198946D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eastAsia="Helvetica Neue" w:hAnsi="Arial" w:cs="Arial"/>
                <w:b/>
              </w:rPr>
            </w:pPr>
            <w:r w:rsidRPr="00A40119">
              <w:rPr>
                <w:rFonts w:ascii="Arial" w:eastAsia="Helvetica Neue" w:hAnsi="Arial" w:cs="Arial"/>
                <w:b/>
              </w:rPr>
              <w:t>Key Findings (KF)</w:t>
            </w:r>
          </w:p>
          <w:p w14:paraId="6582EF50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eastAsia="Helvetica Neue" w:hAnsi="Arial" w:cs="Arial"/>
                <w:b/>
              </w:rPr>
            </w:pPr>
            <w:r w:rsidRPr="00A40119">
              <w:rPr>
                <w:rFonts w:ascii="Arial" w:eastAsia="Helvetica Neue" w:hAnsi="Arial" w:cs="Arial"/>
                <w:b/>
              </w:rPr>
              <w:t>Limitations (L)</w:t>
            </w:r>
          </w:p>
        </w:tc>
      </w:tr>
      <w:tr w:rsidR="00333EFB" w:rsidRPr="00A40119" w14:paraId="2DBEAE94" w14:textId="77777777" w:rsidTr="00CC7F8F">
        <w:tc>
          <w:tcPr>
            <w:tcW w:w="1195" w:type="dxa"/>
            <w:shd w:val="clear" w:color="auto" w:fill="auto"/>
          </w:tcPr>
          <w:p w14:paraId="56CE9FD3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None"/>
                <w:rFonts w:ascii="Arial" w:hAnsi="Arial" w:cs="Arial"/>
              </w:rPr>
              <w:t>Harkey</w:t>
            </w:r>
          </w:p>
          <w:p w14:paraId="4FD641C9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40119">
              <w:rPr>
                <w:rStyle w:val="None"/>
                <w:rFonts w:ascii="Arial" w:hAnsi="Arial" w:cs="Arial"/>
              </w:rPr>
              <w:t xml:space="preserve"> et al. 1995 (</w:t>
            </w:r>
            <w:r w:rsidRPr="00A40119">
              <w:rPr>
                <w:rStyle w:val="None"/>
                <w:rFonts w:ascii="Arial" w:hAnsi="Arial" w:cs="Arial"/>
                <w:vertAlign w:val="superscript"/>
              </w:rPr>
              <w:t>2</w:t>
            </w:r>
            <w:r>
              <w:rPr>
                <w:rStyle w:val="None"/>
                <w:rFonts w:ascii="Arial" w:hAnsi="Arial" w:cs="Arial"/>
                <w:vertAlign w:val="superscript"/>
              </w:rPr>
              <w:t>9</w:t>
            </w:r>
            <w:r w:rsidRPr="00A40119">
              <w:rPr>
                <w:rStyle w:val="None"/>
                <w:rFonts w:ascii="Arial" w:hAnsi="Arial" w:cs="Arial"/>
              </w:rPr>
              <w:t>)</w:t>
            </w:r>
          </w:p>
        </w:tc>
        <w:tc>
          <w:tcPr>
            <w:tcW w:w="1967" w:type="dxa"/>
            <w:shd w:val="clear" w:color="auto" w:fill="auto"/>
          </w:tcPr>
          <w:p w14:paraId="69A69794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Animals: </w:t>
            </w:r>
          </w:p>
          <w:p w14:paraId="3712079F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Mongrel dogs</w:t>
            </w:r>
          </w:p>
          <w:p w14:paraId="49BB261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2BB13D90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ompression= 6</w:t>
            </w:r>
          </w:p>
          <w:p w14:paraId="499384CB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ecompression= 6</w:t>
            </w:r>
          </w:p>
          <w:p w14:paraId="3B5A4486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</w:p>
          <w:p w14:paraId="1103AE49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Methods: Compression with Teflon screw</w:t>
            </w:r>
          </w:p>
          <w:p w14:paraId="5541E5A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5C15492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irection of compression: Posterior Teflon washer and anterior Teflon screw</w:t>
            </w:r>
          </w:p>
          <w:p w14:paraId="37A3800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1673953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Duration of compression: 45 weeks</w:t>
            </w:r>
          </w:p>
          <w:p w14:paraId="6B301E71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00CCF7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ecompression: Removal of screw</w:t>
            </w:r>
          </w:p>
          <w:p w14:paraId="76809A64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Animals sacrificed between 44-77 weeks</w:t>
            </w:r>
          </w:p>
        </w:tc>
        <w:tc>
          <w:tcPr>
            <w:tcW w:w="3863" w:type="dxa"/>
            <w:shd w:val="clear" w:color="auto" w:fill="auto"/>
          </w:tcPr>
          <w:p w14:paraId="3EAFE01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Neurology:</w:t>
            </w:r>
          </w:p>
          <w:p w14:paraId="7C33E22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ecompression group (dCCC): 6/6 improved between 2-5 weeks post op</w:t>
            </w:r>
          </w:p>
          <w:p w14:paraId="6D79287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2/6 had unilateral deficits</w:t>
            </w:r>
          </w:p>
          <w:p w14:paraId="5C13810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734AC5BB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16909A5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SEP</w:t>
            </w:r>
          </w:p>
          <w:p w14:paraId="447E85F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: 2/6 recovered latency</w:t>
            </w:r>
          </w:p>
          <w:p w14:paraId="44E6976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5D4AD3C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1AAB948C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SCBF: Hydrogen clearance method</w:t>
            </w:r>
          </w:p>
          <w:p w14:paraId="436E801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CC: Reduced blood flow immediately following compression</w:t>
            </w:r>
          </w:p>
          <w:p w14:paraId="0136071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: No significant changes in blood flow between two groups</w:t>
            </w:r>
          </w:p>
          <w:p w14:paraId="10BBEC4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14644C9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66DB184E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7E40498D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MRI:</w:t>
            </w:r>
          </w:p>
          <w:p w14:paraId="0352AD3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: 5/6 had high intensity signals pre op and 1/6 had low intensity signals preoperatively. Repeat MR revealed decrease in signal and size of lesions in 3/6 animals post op.</w:t>
            </w:r>
          </w:p>
          <w:p w14:paraId="15CD09A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CC: 1</w:t>
            </w:r>
            <w:r w:rsidRPr="00A40119">
              <w:rPr>
                <w:rStyle w:val="None"/>
                <w:rFonts w:ascii="Arial" w:hAnsi="Arial" w:cs="Arial"/>
                <w:vertAlign w:val="superscript"/>
              </w:rPr>
              <w:t>ST</w:t>
            </w:r>
            <w:r w:rsidRPr="00A40119">
              <w:rPr>
                <w:rStyle w:val="Hyperlink0"/>
                <w:rFonts w:ascii="Arial" w:hAnsi="Arial" w:cs="Arial"/>
              </w:rPr>
              <w:t xml:space="preserve"> MR- 5/6 had high intensity abnormalities, 2</w:t>
            </w:r>
            <w:r w:rsidRPr="00A40119">
              <w:rPr>
                <w:rStyle w:val="None"/>
                <w:rFonts w:ascii="Arial" w:hAnsi="Arial" w:cs="Arial"/>
                <w:vertAlign w:val="superscript"/>
              </w:rPr>
              <w:t>nd</w:t>
            </w:r>
            <w:r w:rsidRPr="00A40119">
              <w:rPr>
                <w:rStyle w:val="Hyperlink0"/>
                <w:rFonts w:ascii="Arial" w:hAnsi="Arial" w:cs="Arial"/>
              </w:rPr>
              <w:t xml:space="preserve"> MR- reduced signals/size of lesions in 2/6 animals.</w:t>
            </w:r>
          </w:p>
          <w:p w14:paraId="75F8153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495410F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91BAFF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Histology:</w:t>
            </w:r>
          </w:p>
          <w:p w14:paraId="763A879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H&amp;E, LFB</w:t>
            </w:r>
          </w:p>
          <w:p w14:paraId="3E6FDB0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Well stain for myelin</w:t>
            </w:r>
          </w:p>
          <w:p w14:paraId="6431B603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Fink and Heimer method (degenerated axons in wm/gm)</w:t>
            </w:r>
          </w:p>
          <w:p w14:paraId="62208C92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GFAP+ fluorescence (glial responses)</w:t>
            </w:r>
          </w:p>
          <w:p w14:paraId="15BDA41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 xml:space="preserve">CCC: </w:t>
            </w:r>
          </w:p>
          <w:p w14:paraId="274BF0A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1/6 frank cavitation</w:t>
            </w:r>
          </w:p>
          <w:p w14:paraId="275BED4B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1/6 mild large motor neuron cell loss</w:t>
            </w:r>
          </w:p>
          <w:p w14:paraId="0CAB19AF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3/6 motor neuron cells loss, oedema, necrosis</w:t>
            </w:r>
          </w:p>
          <w:p w14:paraId="1B051456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</w:p>
          <w:p w14:paraId="2CE9DED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:</w:t>
            </w:r>
          </w:p>
          <w:p w14:paraId="2316AF6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3/6 motor neuron cell loss, necrosis, and cavitation. </w:t>
            </w:r>
          </w:p>
          <w:p w14:paraId="3853DF5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1/6 mild, large motor neuron cell loss</w:t>
            </w:r>
          </w:p>
          <w:p w14:paraId="04AB7C5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2/6 no pathological abnormalities</w:t>
            </w:r>
          </w:p>
          <w:p w14:paraId="41CE2C36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One animal had mild, large motor neuron cell loss only, and two had no pathological abnormalities </w:t>
            </w:r>
          </w:p>
          <w:p w14:paraId="1D82F13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No WM demyelination/axonal degeneration</w:t>
            </w:r>
          </w:p>
          <w:p w14:paraId="436C2CB6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In animals with cavitation of GM. slight degrees of demyelination appeared in the </w:t>
            </w:r>
            <w:r w:rsidRPr="00A40119">
              <w:rPr>
                <w:rStyle w:val="Hyperlink0"/>
                <w:rFonts w:ascii="Arial" w:hAnsi="Arial" w:cs="Arial"/>
              </w:rPr>
              <w:lastRenderedPageBreak/>
              <w:t>ventral funiculi or in the dorsal part of the lateral funiculi.</w:t>
            </w:r>
          </w:p>
          <w:p w14:paraId="27FC0D46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No difference in the degree of demyelination or axonal degeneration seen between groups.</w:t>
            </w:r>
          </w:p>
          <w:p w14:paraId="0B95F107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25" w:type="dxa"/>
            <w:shd w:val="clear" w:color="auto" w:fill="auto"/>
          </w:tcPr>
          <w:p w14:paraId="124C4EA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KF:</w:t>
            </w:r>
            <w:r w:rsidRPr="00A40119">
              <w:rPr>
                <w:rStyle w:val="Hyperlink0"/>
                <w:rFonts w:ascii="Arial" w:hAnsi="Arial" w:cs="Arial"/>
              </w:rPr>
              <w:br/>
              <w:t>All animals in the decompressed group showed significant neurological improvement after decompression.</w:t>
            </w:r>
          </w:p>
          <w:p w14:paraId="1472C7A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1261D066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L: Level of cervical spinal cord compression was not specified.</w:t>
            </w:r>
          </w:p>
          <w:p w14:paraId="4D84892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708EB4E5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No immunohistochemistry</w:t>
            </w:r>
          </w:p>
        </w:tc>
      </w:tr>
      <w:tr w:rsidR="00333EFB" w:rsidRPr="00A40119" w14:paraId="047F9DB8" w14:textId="77777777" w:rsidTr="00CC7F8F">
        <w:tc>
          <w:tcPr>
            <w:tcW w:w="1195" w:type="dxa"/>
            <w:shd w:val="clear" w:color="auto" w:fill="auto"/>
          </w:tcPr>
          <w:p w14:paraId="073C2123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Karadimas et al, 2015 (</w:t>
            </w:r>
            <w:r>
              <w:rPr>
                <w:rStyle w:val="Hyperlink0"/>
                <w:rFonts w:ascii="Arial" w:hAnsi="Arial" w:cs="Arial"/>
                <w:vertAlign w:val="superscript"/>
              </w:rPr>
              <w:t>56</w:t>
            </w:r>
            <w:r w:rsidRPr="00A40119">
              <w:rPr>
                <w:rStyle w:val="Hyperlink0"/>
                <w:rFonts w:ascii="Arial" w:hAnsi="Arial" w:cs="Arial"/>
              </w:rPr>
              <w:t>)</w:t>
            </w:r>
          </w:p>
        </w:tc>
        <w:tc>
          <w:tcPr>
            <w:tcW w:w="1967" w:type="dxa"/>
            <w:shd w:val="clear" w:color="auto" w:fill="auto"/>
          </w:tcPr>
          <w:p w14:paraId="28CFE620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Animals: </w:t>
            </w:r>
          </w:p>
          <w:p w14:paraId="4ABC2C1F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ats</w:t>
            </w:r>
          </w:p>
          <w:p w14:paraId="2FF57A9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776C470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ompressed group</w:t>
            </w:r>
          </w:p>
          <w:p w14:paraId="0FED810E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257CC1D7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ecompressed group</w:t>
            </w:r>
          </w:p>
          <w:p w14:paraId="3E25211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1730383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Methods: Aromatic polyether polymer implantation at C6</w:t>
            </w:r>
          </w:p>
          <w:p w14:paraId="245A8D1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40E440D1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Duration of compression: 6 weeks</w:t>
            </w:r>
          </w:p>
          <w:p w14:paraId="0F975D0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CD7C95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irection of compression:</w:t>
            </w:r>
          </w:p>
          <w:p w14:paraId="3D54614E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Therapeutic:</w:t>
            </w:r>
          </w:p>
          <w:p w14:paraId="6925BE7B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iluzole 8mg/kg administered at 4 weeks after polymer implantation and continued for 2 weeks post decompression</w:t>
            </w:r>
          </w:p>
        </w:tc>
        <w:tc>
          <w:tcPr>
            <w:tcW w:w="3863" w:type="dxa"/>
            <w:shd w:val="clear" w:color="auto" w:fill="auto"/>
          </w:tcPr>
          <w:p w14:paraId="68096A0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Neurology:</w:t>
            </w:r>
          </w:p>
          <w:p w14:paraId="4C352CE3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atWalk</w:t>
            </w:r>
          </w:p>
          <w:p w14:paraId="2F07EFF6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Von Frey Filament</w:t>
            </w:r>
          </w:p>
          <w:p w14:paraId="5E8D6EA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Tail Flick</w:t>
            </w:r>
          </w:p>
          <w:p w14:paraId="72DA1484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Hand grip strength</w:t>
            </w:r>
          </w:p>
          <w:p w14:paraId="3351F9B9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</w:p>
          <w:p w14:paraId="6AE60C1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ecompression leads to reduced forelimb stride length (FLSL), vs. compression p&lt;0.05, Riluzole improves FLSL vs. decompression alone p&lt;0.05</w:t>
            </w:r>
          </w:p>
          <w:p w14:paraId="166ABF0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iluzole improves regulatory index (%) after decompression vs. decompression alone p&lt;0.05</w:t>
            </w:r>
          </w:p>
          <w:p w14:paraId="1830106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Riluzole doesn't change any other parameters</w:t>
            </w:r>
          </w:p>
          <w:p w14:paraId="06F1AEC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+R reduces neuropathic pain vs. control p&lt;0.05</w:t>
            </w:r>
          </w:p>
          <w:p w14:paraId="00CB226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0BF45511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SCBF: Using MRI Flow sensitive attenuating inversion recovery (FLAIR)</w:t>
            </w:r>
          </w:p>
          <w:p w14:paraId="377019C3" w14:textId="77777777" w:rsidR="00333EFB" w:rsidRPr="00A515BA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  <w:lang w:val="de-DE"/>
              </w:rPr>
            </w:pPr>
            <w:r w:rsidRPr="00A515BA">
              <w:rPr>
                <w:rStyle w:val="Hyperlink0"/>
                <w:rFonts w:ascii="Arial" w:hAnsi="Arial" w:cs="Arial"/>
                <w:lang w:val="de-DE"/>
              </w:rPr>
              <w:t>CCC: 74.33/100g/min. dCCC: 167.83/100G/min p&lt;0.05</w:t>
            </w:r>
          </w:p>
          <w:p w14:paraId="62990FBD" w14:textId="77777777" w:rsidR="00333EFB" w:rsidRPr="00A515BA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  <w:lang w:val="de-DE"/>
              </w:rPr>
            </w:pPr>
          </w:p>
          <w:p w14:paraId="24FDA92B" w14:textId="77777777" w:rsidR="00333EFB" w:rsidRPr="00A515BA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  <w:lang w:val="de-DE"/>
              </w:rPr>
            </w:pPr>
          </w:p>
          <w:p w14:paraId="324F927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mmunohistochemistry: NeuN, ChAT, PKC-y, GFAP, Iba-1, JC-1 (mitochondrial membrane potential), 8-oxoG (Increased in reactive oxygen species)</w:t>
            </w:r>
          </w:p>
          <w:p w14:paraId="31B3A445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OS- Cobalt chloride, stabilises HIF-1a in normoxia- increases ROS- resembling ischemia-perfusion injury</w:t>
            </w:r>
          </w:p>
          <w:p w14:paraId="53B1C342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</w:p>
          <w:p w14:paraId="659C8CC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H:</w:t>
            </w:r>
          </w:p>
          <w:p w14:paraId="41D25570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DIS: NeuN: 8-oxoG</w:t>
            </w:r>
          </w:p>
          <w:p w14:paraId="3D246FA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Decompression alone leads to </w:t>
            </w:r>
            <w:r>
              <w:rPr>
                <w:rStyle w:val="Hyperlink0"/>
                <w:rFonts w:ascii="Arial" w:hAnsi="Arial" w:cs="Arial"/>
              </w:rPr>
              <w:t>neuronal survival</w:t>
            </w:r>
            <w:r w:rsidRPr="00A40119">
              <w:rPr>
                <w:rStyle w:val="Hyperlink0"/>
                <w:rFonts w:ascii="Arial" w:hAnsi="Arial" w:cs="Arial"/>
              </w:rPr>
              <w:t xml:space="preserve"> with expression of 8-oxoG DNA vs. control p&lt;0.05</w:t>
            </w:r>
          </w:p>
          <w:p w14:paraId="39DCE5F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iluzole reduces this vs. decompression alone p&lt;0.05</w:t>
            </w:r>
          </w:p>
          <w:p w14:paraId="6A6FDFD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CC reduces ChAT neurons vs. control p&lt;0.05, dCCC increases levels vs. CCC p&lt;0.05, dCCC+R increases further vs. dCCC p&lt;0.05</w:t>
            </w:r>
          </w:p>
          <w:p w14:paraId="60EB3F81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BF01021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iluzole promotes axonal preservation area of most CST vs. control p&lt;0.05, dCCC promotes axonal preservation vs. CCC p&lt;0.01</w:t>
            </w:r>
          </w:p>
          <w:p w14:paraId="03A79AC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4FE9A77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+R promotes axonal regeneration further, more than Riluzole alone p&lt;0.01 or dCCC alone p&lt;0.01</w:t>
            </w:r>
          </w:p>
          <w:p w14:paraId="51CB9FDB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0BC083E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CC- increases Iba-+ cells in lumbar dorsal horns, dCCC reduces Iba+ cells vs. CCC p&lt;0.05, Riluzole reduces Iba+ cells vs. CCC p&lt;0.05. dCCC+R leads to greater reduction in Iba+cells p&lt;0.05</w:t>
            </w:r>
          </w:p>
          <w:p w14:paraId="73910B9B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1E773F9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OS</w:t>
            </w:r>
          </w:p>
          <w:p w14:paraId="5FCEFDC9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iluzole reduces 8-oxoG DNA positive cells (43.9%) vs. decompression alone (65%) p &lt;0.05</w:t>
            </w:r>
          </w:p>
          <w:p w14:paraId="22EAECE0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iluzole reduces depolarisation of mitochondrial membrane potential from 35% (in CoCL) to 5% p&lt;0.0.5</w:t>
            </w:r>
          </w:p>
          <w:p w14:paraId="298E1396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25" w:type="dxa"/>
            <w:shd w:val="clear" w:color="auto" w:fill="auto"/>
          </w:tcPr>
          <w:p w14:paraId="4A921C89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KF: Spinal cord blood flow</w:t>
            </w:r>
          </w:p>
          <w:p w14:paraId="625D92B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measurements increased after decompression</w:t>
            </w:r>
          </w:p>
          <w:p w14:paraId="3AD1E28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surgery in rats. DCM rats showed a transient postoperative</w:t>
            </w:r>
          </w:p>
          <w:p w14:paraId="20ED08E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 neurological decline akin to that seen in some DCM patients, suggesting that ischemia-reperfusion injury may occur after decompression </w:t>
            </w:r>
            <w:r w:rsidRPr="00A40119">
              <w:rPr>
                <w:rStyle w:val="Hyperlink0"/>
                <w:rFonts w:ascii="Arial" w:hAnsi="Arial" w:cs="Arial"/>
              </w:rPr>
              <w:lastRenderedPageBreak/>
              <w:t>surgery. Riluzole treatment attenuated oxidative DNA damage in the spinal cord and postoperative decline after decompression surge</w:t>
            </w:r>
          </w:p>
          <w:p w14:paraId="407C2D6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76E7E42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9286411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L: No consistent numbers across different studies</w:t>
            </w:r>
          </w:p>
          <w:p w14:paraId="5D93A722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333EFB" w:rsidRPr="00A40119" w14:paraId="432866ED" w14:textId="77777777" w:rsidTr="00CC7F8F">
        <w:tc>
          <w:tcPr>
            <w:tcW w:w="1195" w:type="dxa"/>
            <w:shd w:val="clear" w:color="auto" w:fill="auto"/>
          </w:tcPr>
          <w:p w14:paraId="2ED25192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Dhillon et al, 2016 (</w:t>
            </w:r>
            <w:r>
              <w:rPr>
                <w:rStyle w:val="Hyperlink0"/>
                <w:rFonts w:ascii="Arial" w:hAnsi="Arial" w:cs="Arial"/>
                <w:vertAlign w:val="superscript"/>
              </w:rPr>
              <w:t>18</w:t>
            </w:r>
            <w:r w:rsidRPr="00A40119">
              <w:rPr>
                <w:rStyle w:val="Hyperlink0"/>
                <w:rFonts w:ascii="Arial" w:hAnsi="Arial" w:cs="Arial"/>
              </w:rPr>
              <w:t>)</w:t>
            </w:r>
          </w:p>
        </w:tc>
        <w:tc>
          <w:tcPr>
            <w:tcW w:w="1967" w:type="dxa"/>
            <w:shd w:val="clear" w:color="auto" w:fill="auto"/>
          </w:tcPr>
          <w:p w14:paraId="55900A95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Animals:</w:t>
            </w:r>
          </w:p>
          <w:p w14:paraId="11F2C6FB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ats</w:t>
            </w:r>
          </w:p>
          <w:p w14:paraId="29C83E49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020A4BB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ontrol= 5</w:t>
            </w:r>
          </w:p>
          <w:p w14:paraId="6007731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Compression group= 5</w:t>
            </w:r>
          </w:p>
          <w:p w14:paraId="18D7EBE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ecompression group= 5</w:t>
            </w:r>
          </w:p>
          <w:p w14:paraId="2E8157D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3133D3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Method of compression: Polyurethane elastomer at C/C4</w:t>
            </w:r>
          </w:p>
          <w:p w14:paraId="0420B26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756945E6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irection of compression: Posterior</w:t>
            </w:r>
          </w:p>
          <w:p w14:paraId="62AB8E00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6A73832B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uration of compression: 10 weeks</w:t>
            </w:r>
          </w:p>
          <w:p w14:paraId="6C7BFB69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6B68CF79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uration of decompression: 5 weeks</w:t>
            </w:r>
          </w:p>
        </w:tc>
        <w:tc>
          <w:tcPr>
            <w:tcW w:w="3863" w:type="dxa"/>
            <w:shd w:val="clear" w:color="auto" w:fill="auto"/>
          </w:tcPr>
          <w:p w14:paraId="2EEC3730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Neurology</w:t>
            </w:r>
          </w:p>
          <w:p w14:paraId="370E0B5F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BBB</w:t>
            </w:r>
          </w:p>
          <w:p w14:paraId="30D71AA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Reduced scores in CCC vs. control p&lt;0.0001m improved </w:t>
            </w:r>
            <w:r w:rsidRPr="00A40119">
              <w:rPr>
                <w:rStyle w:val="Hyperlink0"/>
                <w:rFonts w:ascii="Arial" w:hAnsi="Arial" w:cs="Arial"/>
              </w:rPr>
              <w:lastRenderedPageBreak/>
              <w:t>by decompression after 3 weeks p&lt;0.0001</w:t>
            </w:r>
          </w:p>
          <w:p w14:paraId="4727062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F2520C6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Forepaw and hind paw slips</w:t>
            </w:r>
          </w:p>
          <w:p w14:paraId="0E6734C2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Forepaw stride length and width</w:t>
            </w:r>
          </w:p>
          <w:p w14:paraId="285FAE60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Forepaw/hind paw slips</w:t>
            </w:r>
          </w:p>
          <w:p w14:paraId="79B15FAE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CC led to increase in FP and HP slips vs. control (?p value), decompression decreased FP slip (p&lt;0.001) and HP slips (p&lt;0.0001)</w:t>
            </w:r>
          </w:p>
          <w:p w14:paraId="24B08901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2384A95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360DDA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2624E761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H: synaptophysin, GAP-43, GFAP, Iba-1, Olig-2, APC, caspase-3</w:t>
            </w:r>
          </w:p>
          <w:p w14:paraId="70CD2A2F" w14:textId="77777777" w:rsidR="00333EFB" w:rsidRPr="00A40119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</w:p>
          <w:p w14:paraId="09D844E3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H:</w:t>
            </w:r>
          </w:p>
          <w:p w14:paraId="48D77D06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ncreased caspase 3 in CCC vs. control at epicenter/caudal and rostral sites p&lt;0.0001</w:t>
            </w:r>
          </w:p>
          <w:p w14:paraId="0DE430B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Decreased caspase 3 in dCCC approaching normal levels p&lt;0.0001</w:t>
            </w:r>
          </w:p>
          <w:p w14:paraId="062E892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42510D8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ncreased APP+ axons in white matter in CCC vs. control at epicenter/caudal and rostral sites p&lt;0.0001</w:t>
            </w:r>
          </w:p>
          <w:p w14:paraId="3A81359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ecreased APP in dCCC approaching normal levels p&lt;0.001</w:t>
            </w:r>
          </w:p>
          <w:p w14:paraId="09F175C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0F408600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ncreased APP+ plaques in grey matter in CCC vs. control at epicenter/caudal and rostral sites p&lt;0.05</w:t>
            </w:r>
          </w:p>
          <w:p w14:paraId="396169A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 did not decrease levels of APP+ plaques in GM.</w:t>
            </w:r>
          </w:p>
          <w:p w14:paraId="691EA8E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58423DBE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educed 5-HT + axons of descending raphespinal tract in epicenter of CCC vs. p&lt;0.0001</w:t>
            </w:r>
          </w:p>
          <w:p w14:paraId="0047991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dCCC: Increase of 5-HT + </w:t>
            </w:r>
            <w:r w:rsidRPr="00A40119">
              <w:rPr>
                <w:rStyle w:val="Hyperlink0"/>
                <w:rFonts w:ascii="Arial" w:hAnsi="Arial" w:cs="Arial"/>
              </w:rPr>
              <w:lastRenderedPageBreak/>
              <w:t>axons vs. CCC p&lt;0.0001</w:t>
            </w:r>
          </w:p>
          <w:p w14:paraId="55C8AC8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0E8F47C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educed 5HT+/synaptophysin+ axons indicating loss of descending serotonergic input in CCC vs. control p&lt;0.0001</w:t>
            </w:r>
          </w:p>
          <w:p w14:paraId="29C08C6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5AD65A33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: Increases 5HT+/synaptophysin+ axons vs. CCC p&lt;0.0001</w:t>
            </w:r>
          </w:p>
          <w:p w14:paraId="6C4F451E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381B93F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ncreased GAP43 (axonal sprouting) in all sites in the dCCC vs. control p&lt;0.0001</w:t>
            </w:r>
          </w:p>
          <w:p w14:paraId="1509807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2892457A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Increased Iba+ in CCC above, below and at compressed site p&lt;0.01, p&lt;0.001, p&lt;0.0001, respectively vs. control</w:t>
            </w:r>
          </w:p>
          <w:p w14:paraId="0E80108C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 reduces Iba+ above and at compressed site p&lt;0.01, p&lt;0.01 vs. CCC</w:t>
            </w:r>
          </w:p>
          <w:p w14:paraId="62077950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53C5E39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Reduced GFAP (astrocytes) at epicenter of CCC vs. control p&lt;0.01, increased GFAP above and below compressed site vs. control. (p&lt;0.01, p&lt;0.001, respectively). There was no change in the decompressed group.</w:t>
            </w:r>
          </w:p>
          <w:p w14:paraId="69B885B8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66EEE5B1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Myelin changes:</w:t>
            </w:r>
          </w:p>
          <w:p w14:paraId="75EEAF2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CCC: Decreased fluoromyelin below the lesion site</w:t>
            </w:r>
          </w:p>
          <w:p w14:paraId="60C38FE3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dCCC: Decreased fluoromyelin above the compression site.</w:t>
            </w:r>
          </w:p>
          <w:p w14:paraId="4973F45F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25" w:type="dxa"/>
            <w:shd w:val="clear" w:color="auto" w:fill="auto"/>
          </w:tcPr>
          <w:p w14:paraId="0072B27D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KF:</w:t>
            </w:r>
          </w:p>
          <w:p w14:paraId="4B360DF2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Spinal cord compression resulted in significant</w:t>
            </w:r>
          </w:p>
          <w:p w14:paraId="73C1E10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lastRenderedPageBreak/>
              <w:t>locomotor deterioration, increased expression of the axonal injury marker APP, and loss of serotonergic fibres.</w:t>
            </w:r>
          </w:p>
          <w:p w14:paraId="6FE2558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Surgical decompression partially reversed the deficits and attenuated APP expression. Decompression was also</w:t>
            </w:r>
          </w:p>
          <w:p w14:paraId="58F81EA4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associated with axonal sprouting, reflected in the restoration of serotonergic fibres and an increase of GAP43</w:t>
            </w:r>
          </w:p>
          <w:p w14:paraId="41BC6A7F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expression. Promoting axonal plasticity may </w:t>
            </w:r>
            <w:r w:rsidRPr="00A40119">
              <w:rPr>
                <w:rStyle w:val="Hyperlink0"/>
                <w:rFonts w:ascii="Arial" w:hAnsi="Arial" w:cs="Arial"/>
              </w:rPr>
              <w:lastRenderedPageBreak/>
              <w:t>therefore be a therapeutic strategy for promoting neurological</w:t>
            </w:r>
          </w:p>
          <w:p w14:paraId="744E59B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recovery in DCM.</w:t>
            </w:r>
          </w:p>
          <w:p w14:paraId="7CD4713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7D07F33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L: Fluoromyelin not very sensitive for detecting demyelination</w:t>
            </w:r>
          </w:p>
          <w:p w14:paraId="350A73A7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6D038C15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>Plasticity not tested at other levels such as the cortex and subcortical areas.</w:t>
            </w:r>
          </w:p>
          <w:p w14:paraId="3C21E73B" w14:textId="77777777" w:rsidR="00333EFB" w:rsidRPr="00A40119" w:rsidRDefault="00333EFB" w:rsidP="00CC7F8F">
            <w:pPr>
              <w:spacing w:line="48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7BB0A7F5" w14:textId="77777777" w:rsidR="00333EFB" w:rsidRPr="00A40119" w:rsidRDefault="00333EFB" w:rsidP="00CC7F8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40119">
              <w:rPr>
                <w:rStyle w:val="Hyperlink0"/>
                <w:rFonts w:ascii="Arial" w:hAnsi="Arial" w:cs="Arial"/>
              </w:rPr>
              <w:t xml:space="preserve">No cross validation of immunohistochemistry findings </w:t>
            </w:r>
          </w:p>
        </w:tc>
      </w:tr>
      <w:tr w:rsidR="00333EFB" w:rsidRPr="00A40119" w14:paraId="5DF471B4" w14:textId="77777777" w:rsidTr="00CC7F8F">
        <w:tc>
          <w:tcPr>
            <w:tcW w:w="1195" w:type="dxa"/>
            <w:shd w:val="clear" w:color="auto" w:fill="auto"/>
          </w:tcPr>
          <w:p w14:paraId="000174EF" w14:textId="77777777" w:rsidR="00333EFB" w:rsidRPr="00D6556D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D6556D">
              <w:rPr>
                <w:rStyle w:val="Hyperlink0"/>
                <w:rFonts w:ascii="Arial" w:hAnsi="Arial" w:cs="Arial"/>
              </w:rPr>
              <w:lastRenderedPageBreak/>
              <w:t>Vidal et al (</w:t>
            </w:r>
            <w:r>
              <w:rPr>
                <w:rStyle w:val="Hyperlink0"/>
                <w:rFonts w:ascii="Arial" w:hAnsi="Arial" w:cs="Arial"/>
                <w:vertAlign w:val="superscript"/>
              </w:rPr>
              <w:t>57</w:t>
            </w:r>
            <w:r w:rsidRPr="00D6556D">
              <w:rPr>
                <w:rStyle w:val="Hyperlink0"/>
                <w:rFonts w:ascii="Arial" w:hAnsi="Arial" w:cs="Arial"/>
              </w:rPr>
              <w:t>)</w:t>
            </w:r>
          </w:p>
        </w:tc>
        <w:tc>
          <w:tcPr>
            <w:tcW w:w="1967" w:type="dxa"/>
            <w:shd w:val="clear" w:color="auto" w:fill="auto"/>
          </w:tcPr>
          <w:p w14:paraId="52EF9857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Style w:val="Hyperlink0"/>
                <w:rFonts w:ascii="Arial" w:hAnsi="Arial" w:cs="Arial"/>
              </w:rPr>
              <w:t xml:space="preserve">Animals: 148 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dult C57BL/6 female mice (8 weeks old)</w:t>
            </w:r>
          </w:p>
          <w:p w14:paraId="4CB41F31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351D7D7B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D6556D">
              <w:rPr>
                <w:rStyle w:val="Hyperlink0"/>
                <w:rFonts w:ascii="Arial" w:eastAsia="Arial Unicode MS" w:hAnsi="Arial" w:cs="Arial"/>
              </w:rPr>
              <w:br/>
            </w:r>
            <w:r w:rsidRPr="00D6556D">
              <w:rPr>
                <w:rStyle w:val="None"/>
                <w:rFonts w:ascii="Arial" w:eastAsia="Times New Roman" w:hAnsi="Arial" w:cs="Arial"/>
              </w:rPr>
              <w:t>Groups:</w:t>
            </w:r>
          </w:p>
          <w:p w14:paraId="4763B9FD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a) DCM with early sham decompression (DCM-E) </w:t>
            </w:r>
          </w:p>
          <w:p w14:paraId="57E304BD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</w:t>
            </w:r>
          </w:p>
          <w:p w14:paraId="3B399ABB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(b) DCM with early (6w) decompression 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lastRenderedPageBreak/>
              <w:t>(DCM-E + Dec)</w:t>
            </w:r>
          </w:p>
          <w:p w14:paraId="2BF1CA22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75E437CA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(c) DCM with delayed sham decompression (DCM-D)</w:t>
            </w:r>
          </w:p>
          <w:p w14:paraId="4F3D3E7D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7B930FDB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(d) DCM with delayed (12w) decompression (DCM-D + Dec) </w:t>
            </w:r>
          </w:p>
          <w:p w14:paraId="53D44B94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126452E5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Style w:val="Hyperlink0"/>
                <w:rFonts w:ascii="Arial" w:hAnsi="Arial" w:cs="Arial"/>
              </w:rPr>
            </w:pPr>
            <w:r w:rsidRPr="00D6556D">
              <w:rPr>
                <w:rStyle w:val="Hyperlink0"/>
                <w:rFonts w:ascii="Arial" w:eastAsia="Arial Unicode MS" w:hAnsi="Arial" w:cs="Arial"/>
              </w:rPr>
              <w:br/>
            </w:r>
            <w:r w:rsidRPr="00D6556D">
              <w:rPr>
                <w:rStyle w:val="Hyperlink0"/>
                <w:rFonts w:ascii="Arial" w:hAnsi="Arial" w:cs="Arial"/>
              </w:rPr>
              <w:t>Methods:</w:t>
            </w:r>
          </w:p>
          <w:p w14:paraId="2DCCE4C6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r w:rsidRPr="00D6556D">
              <w:rPr>
                <w:rStyle w:val="Hyperlink0"/>
                <w:rFonts w:ascii="Arial" w:hAnsi="Arial" w:cs="Arial"/>
              </w:rPr>
              <w:t xml:space="preserve">Aromatic polyether insertion C5-C6 to induce osteoid formation due to </w:t>
            </w:r>
            <w:r w:rsidRPr="00D6556D">
              <w:rPr>
                <w:rFonts w:ascii="Arial" w:eastAsia="Times New Roman" w:hAnsi="Arial" w:cs="Arial"/>
                <w:shd w:val="clear" w:color="auto" w:fill="FFFFFF"/>
              </w:rPr>
              <w:t xml:space="preserve">to the precipitation of inorganic salts. </w:t>
            </w:r>
          </w:p>
          <w:p w14:paraId="287141A5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</w:p>
          <w:p w14:paraId="1BF015E2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shd w:val="clear" w:color="auto" w:fill="FFFFFF"/>
              </w:rPr>
              <w:t>Surgical decompression: Microdrill used to remove the fused laminae and relieve compression between the biopolymer and the laminae.</w:t>
            </w:r>
          </w:p>
          <w:p w14:paraId="648448C1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</w:p>
          <w:p w14:paraId="41E80328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shd w:val="clear" w:color="auto" w:fill="FFFFFF"/>
              </w:rPr>
              <w:lastRenderedPageBreak/>
              <w:t>Sham-decompressed animals: Same surgical procedure as decompressed mice without decompression.</w:t>
            </w:r>
          </w:p>
          <w:p w14:paraId="7CCDF6B6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Fonts w:ascii="Arial" w:eastAsia="Times New Roman" w:hAnsi="Arial" w:cs="Arial"/>
                <w:shd w:val="clear" w:color="auto" w:fill="FFFFFF"/>
              </w:rPr>
            </w:pPr>
          </w:p>
          <w:p w14:paraId="047E9483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Style w:val="None"/>
                <w:rFonts w:ascii="Arial" w:eastAsia="Times New Roman" w:hAnsi="Arial" w:cs="Arial"/>
              </w:rPr>
            </w:pPr>
          </w:p>
          <w:p w14:paraId="07142AC1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Style w:val="None"/>
                <w:rFonts w:ascii="Arial" w:eastAsia="Times New Roman" w:hAnsi="Arial" w:cs="Arial"/>
              </w:rPr>
            </w:pPr>
            <w:r w:rsidRPr="00D6556D">
              <w:rPr>
                <w:rStyle w:val="Hyperlink0"/>
                <w:rFonts w:ascii="Arial" w:hAnsi="Arial" w:cs="Arial"/>
              </w:rPr>
              <w:t>Direction of compression: Posteriorly</w:t>
            </w:r>
          </w:p>
          <w:p w14:paraId="2BB8D454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Style w:val="Hyperlink0"/>
                <w:rFonts w:ascii="Arial" w:hAnsi="Arial" w:cs="Arial"/>
              </w:rPr>
            </w:pPr>
          </w:p>
          <w:p w14:paraId="6CB6666A" w14:textId="77777777" w:rsidR="00333EFB" w:rsidRPr="00D6556D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  <w:r w:rsidRPr="00D6556D">
              <w:rPr>
                <w:rStyle w:val="Hyperlink0"/>
                <w:rFonts w:ascii="Arial" w:hAnsi="Arial" w:cs="Arial"/>
              </w:rPr>
              <w:t>Duration of compression: 16 weeks</w:t>
            </w:r>
          </w:p>
        </w:tc>
        <w:tc>
          <w:tcPr>
            <w:tcW w:w="3863" w:type="dxa"/>
            <w:shd w:val="clear" w:color="auto" w:fill="auto"/>
          </w:tcPr>
          <w:p w14:paraId="2C83F0C9" w14:textId="77777777" w:rsidR="00333EFB" w:rsidRPr="00CC7F8F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CC7F8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lastRenderedPageBreak/>
              <w:t>Compression ratios:</w:t>
            </w:r>
          </w:p>
          <w:p w14:paraId="5CB927A9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DCM-E + Dec 14.4% (n=5) vs DCM control 32% (n=5) </w:t>
            </w:r>
            <w:r w:rsidRPr="00D6556D">
              <w:rPr>
                <w:rFonts w:ascii="Arial" w:eastAsia="Times New Roman" w:hAnsi="Arial" w:cs="Arial"/>
                <w:i/>
                <w:color w:val="000000"/>
                <w:shd w:val="clear" w:color="auto" w:fill="FFFFFF"/>
              </w:rPr>
              <w:t>P &lt;0.01</w:t>
            </w:r>
          </w:p>
          <w:p w14:paraId="463353AA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3A1D6F5C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CM-D + Dec 12.8% vs DCM control 47% (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 = 5) 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5</w:t>
            </w:r>
          </w:p>
          <w:p w14:paraId="1645E4A8" w14:textId="77777777" w:rsidR="00333EFB" w:rsidRPr="00D6556D" w:rsidRDefault="00333EFB" w:rsidP="00CC7F8F">
            <w:pPr>
              <w:rPr>
                <w:rFonts w:ascii="Arial" w:eastAsia="Times New Roman" w:hAnsi="Arial" w:cs="Arial"/>
                <w:b/>
                <w:color w:val="000000"/>
                <w:shd w:val="clear" w:color="auto" w:fill="FFFFFF"/>
              </w:rPr>
            </w:pPr>
          </w:p>
          <w:p w14:paraId="1261B868" w14:textId="77777777" w:rsidR="00333EFB" w:rsidRPr="00D6556D" w:rsidRDefault="00333EFB" w:rsidP="00CC7F8F">
            <w:pPr>
              <w:rPr>
                <w:rFonts w:ascii="Arial" w:eastAsia="Times New Roman" w:hAnsi="Arial" w:cs="Arial"/>
                <w:b/>
                <w:color w:val="000000"/>
                <w:shd w:val="clear" w:color="auto" w:fill="FFFFFF"/>
              </w:rPr>
            </w:pPr>
          </w:p>
          <w:p w14:paraId="49EC2A2C" w14:textId="77777777" w:rsidR="00333EFB" w:rsidRPr="00CC7F8F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CC7F8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pinal cord blood flow (ml/min/100 g) after decompression:</w:t>
            </w:r>
          </w:p>
          <w:p w14:paraId="041AC343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11C19CB0" w14:textId="77777777" w:rsidR="00333EFB" w:rsidRPr="00A515BA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</w:pP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 xml:space="preserve">DCM-E + Dec: 33.2 ± 20.8 (n=6) vs DCM-E 23.2 ±12.2 (n=7) vs naïve animals 42.1 ± </w:t>
            </w: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lastRenderedPageBreak/>
              <w:t>13.5 (n=6) ns</w:t>
            </w:r>
          </w:p>
          <w:p w14:paraId="4BA4BA05" w14:textId="77777777" w:rsidR="00333EFB" w:rsidRPr="00A515BA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</w:pPr>
          </w:p>
          <w:p w14:paraId="0981207F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CM-D + Dec 55.10 vs DCM-D 24.2 P&lt;0.05</w:t>
            </w:r>
          </w:p>
          <w:p w14:paraId="39C850F9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54D73A12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666666"/>
                <w:shd w:val="clear" w:color="auto" w:fill="FFFCF0"/>
              </w:rPr>
            </w:pPr>
          </w:p>
          <w:p w14:paraId="5FDBA7AB" w14:textId="77777777" w:rsidR="00333EFB" w:rsidRPr="00CC7F8F" w:rsidRDefault="00333EFB" w:rsidP="00CC7F8F">
            <w:pPr>
              <w:rPr>
                <w:rFonts w:ascii="Arial" w:eastAsia="Times New Roman" w:hAnsi="Arial" w:cs="Arial"/>
              </w:rPr>
            </w:pPr>
            <w:r w:rsidRPr="00CC7F8F"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  <w:t>Cytokine profile following decompression</w:t>
            </w:r>
          </w:p>
          <w:p w14:paraId="08BC30E1" w14:textId="77777777" w:rsidR="00333EFB" w:rsidRPr="00D6556D" w:rsidRDefault="00333EFB" w:rsidP="00CC7F8F">
            <w:pPr>
              <w:rPr>
                <w:rFonts w:ascii="Arial" w:hAnsi="Arial" w:cs="Arial"/>
              </w:rPr>
            </w:pPr>
          </w:p>
          <w:p w14:paraId="36ABCE7A" w14:textId="77777777" w:rsidR="00333EFB" w:rsidRPr="00CC7F8F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CC7F8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arly decompression</w:t>
            </w:r>
          </w:p>
          <w:p w14:paraId="781CF4A2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ELISA:</w:t>
            </w:r>
          </w:p>
          <w:p w14:paraId="09E1F4A6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Increased levels of G-CSF, LIF, CCL-3 in DCM-E + Dec vs DCM-E p&lt;0.05 </w:t>
            </w:r>
          </w:p>
          <w:p w14:paraId="3C733948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2B6942BE" w14:textId="77777777" w:rsidR="00333EFB" w:rsidRPr="00A515BA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</w:pP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>IL-6, CXCL10, CCL-2 in DCM-E + Dec **</w:t>
            </w:r>
            <w:r w:rsidRPr="00A515BA">
              <w:rPr>
                <w:rFonts w:ascii="Arial" w:eastAsia="Times New Roman" w:hAnsi="Arial" w:cs="Arial"/>
                <w:i/>
                <w:iCs/>
                <w:color w:val="000000"/>
                <w:lang w:val="de-DE"/>
              </w:rPr>
              <w:t>P</w:t>
            </w: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> &lt; 0.01</w:t>
            </w:r>
          </w:p>
          <w:p w14:paraId="003246B9" w14:textId="77777777" w:rsidR="00333EFB" w:rsidRPr="00A515BA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</w:pPr>
          </w:p>
          <w:p w14:paraId="23CFD690" w14:textId="77777777" w:rsidR="00333EFB" w:rsidRPr="00A515BA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</w:pPr>
          </w:p>
          <w:p w14:paraId="7767245B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ncrease in LIF, CCL-3, CCL-2, and CXCL10 that lasted for 5 weeks after surgery in DCM-D + Dec group vs DCM-D group.</w:t>
            </w:r>
          </w:p>
          <w:p w14:paraId="4AEAC1AD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2B14E530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5BA92605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032487E1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ncreased levels of G-CSF, IL-6, CXCL10, LIF, CCL-3, and CCL-2 in DCM-D + Dec (n=5-7) vs DCM-D (n=5) *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5; **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1</w:t>
            </w:r>
          </w:p>
          <w:p w14:paraId="2B7D7218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068ED4C5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Increased CXCL10, CCL-2 in DCM-D vs DCM-E (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1), and LIF (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&lt; 0.05) at 24 hours after sham decompression.</w:t>
            </w:r>
          </w:p>
          <w:p w14:paraId="30855013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055DBFD3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</w:p>
          <w:p w14:paraId="7894A9BC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7A409850" w14:textId="77777777" w:rsidR="00333EFB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R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tio of inflammatory/patrolling monocytes</w:t>
            </w:r>
          </w:p>
          <w:p w14:paraId="1B20418E" w14:textId="77777777" w:rsidR="00333EFB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3F7FAE3E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ot significantly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different between the DCM-E and DCM-E + Dec groups at all time points (24 hours [DCM-E, 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 = 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lastRenderedPageBreak/>
              <w:t>9; DCM-E + Dec, 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10], 2 weeks [DCM-E, 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5; DCM-E + Dec, 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6], and 5 weeks [DCM-E, 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5; DCM-E + Dec, 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9]).</w:t>
            </w:r>
          </w:p>
          <w:p w14:paraId="204C4935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29A13113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Higher in DCM-D + Dec vs DCM-D 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at 2 and 5 weeks after decompression (DCM-D, 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5; DCM-D + Dec, 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5–8). **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1</w:t>
            </w:r>
          </w:p>
          <w:p w14:paraId="27E46FEF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</w:p>
          <w:p w14:paraId="01A6E8FD" w14:textId="77777777" w:rsidR="00333EFB" w:rsidRDefault="00333EFB" w:rsidP="00CC7F8F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  <w:t xml:space="preserve">Galectin-3 </w:t>
            </w:r>
          </w:p>
          <w:p w14:paraId="7B44D81F" w14:textId="77777777" w:rsidR="00333EFB" w:rsidRPr="00D6556D" w:rsidRDefault="00333EFB" w:rsidP="00CC7F8F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  <w:t>Increased in delayed decompression</w:t>
            </w:r>
            <w:r w:rsidRPr="00D6556D"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  <w:t xml:space="preserve"> </w:t>
            </w:r>
          </w:p>
          <w:p w14:paraId="1B240F88" w14:textId="77777777" w:rsidR="00333EFB" w:rsidRPr="00D6556D" w:rsidRDefault="00333EFB" w:rsidP="00CC7F8F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</w:p>
          <w:p w14:paraId="51749392" w14:textId="77777777" w:rsidR="00333EFB" w:rsidRPr="00A515BA" w:rsidRDefault="00333EFB" w:rsidP="00CC7F8F">
            <w:pPr>
              <w:rPr>
                <w:rFonts w:ascii="Arial" w:eastAsia="Times New Roman" w:hAnsi="Arial" w:cs="Arial"/>
                <w:bCs/>
                <w:color w:val="000000"/>
                <w:lang w:val="de-DE"/>
              </w:rPr>
            </w:pPr>
            <w:r w:rsidRPr="00A515BA">
              <w:rPr>
                <w:rFonts w:ascii="Arial" w:eastAsia="Times New Roman" w:hAnsi="Arial" w:cs="Arial"/>
                <w:bCs/>
                <w:color w:val="000000"/>
                <w:lang w:val="de-DE"/>
              </w:rPr>
              <w:t>WB:</w:t>
            </w:r>
          </w:p>
          <w:p w14:paraId="004E269A" w14:textId="77777777" w:rsidR="00333EFB" w:rsidRPr="00A515BA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</w:pP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 xml:space="preserve">DCM-D + Dec </w:t>
            </w:r>
            <w:r w:rsidRPr="00A515BA">
              <w:rPr>
                <w:rFonts w:ascii="Arial" w:eastAsia="Times New Roman" w:hAnsi="Arial" w:cs="Arial"/>
                <w:lang w:val="de-DE"/>
              </w:rPr>
              <w:t xml:space="preserve">1.2 (n=7) vs </w:t>
            </w: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 xml:space="preserve">DCM-D </w:t>
            </w:r>
            <w:r w:rsidRPr="00A515BA">
              <w:rPr>
                <w:rFonts w:ascii="Arial" w:eastAsia="Times New Roman" w:hAnsi="Arial" w:cs="Arial"/>
                <w:lang w:val="de-DE"/>
              </w:rPr>
              <w:t xml:space="preserve">0.4 (n=5) </w:t>
            </w: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>**</w:t>
            </w:r>
            <w:r w:rsidRPr="00A515BA">
              <w:rPr>
                <w:rFonts w:ascii="Arial" w:eastAsia="Times New Roman" w:hAnsi="Arial" w:cs="Arial"/>
                <w:i/>
                <w:iCs/>
                <w:color w:val="000000"/>
                <w:lang w:val="de-DE"/>
              </w:rPr>
              <w:t>P</w:t>
            </w: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> &lt; 0.01</w:t>
            </w:r>
          </w:p>
          <w:p w14:paraId="512B9E43" w14:textId="77777777" w:rsidR="00333EFB" w:rsidRPr="00A515BA" w:rsidRDefault="00333EFB" w:rsidP="00CC7F8F">
            <w:pPr>
              <w:rPr>
                <w:rFonts w:ascii="Arial" w:eastAsia="Times New Roman" w:hAnsi="Arial" w:cs="Arial"/>
                <w:lang w:val="de-DE"/>
              </w:rPr>
            </w:pPr>
          </w:p>
          <w:p w14:paraId="116352A7" w14:textId="77777777" w:rsidR="00333EFB" w:rsidRPr="00A515BA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</w:pP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>DCM-E 0.4 (</w:t>
            </w:r>
            <w:r w:rsidRPr="00A515BA">
              <w:rPr>
                <w:rFonts w:ascii="Arial" w:eastAsia="Times New Roman" w:hAnsi="Arial" w:cs="Arial"/>
                <w:lang w:val="de-DE"/>
              </w:rPr>
              <w:t>n</w:t>
            </w: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> = 5) vs DCM-E + Dec 0.5 (</w:t>
            </w:r>
            <w:r w:rsidRPr="00A515BA">
              <w:rPr>
                <w:rFonts w:ascii="Arial" w:eastAsia="Times New Roman" w:hAnsi="Arial" w:cs="Arial"/>
                <w:lang w:val="de-DE"/>
              </w:rPr>
              <w:t>n</w:t>
            </w:r>
            <w:r w:rsidRPr="00A515BA"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  <w:t> = 5)</w:t>
            </w:r>
          </w:p>
          <w:p w14:paraId="2A667828" w14:textId="77777777" w:rsidR="00333EFB" w:rsidRPr="00A515BA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  <w:lang w:val="de-DE"/>
              </w:rPr>
            </w:pPr>
          </w:p>
          <w:p w14:paraId="381C65CE" w14:textId="77777777" w:rsidR="00333EFB" w:rsidRPr="00A515BA" w:rsidRDefault="00333EFB" w:rsidP="00CC7F8F">
            <w:pPr>
              <w:rPr>
                <w:rFonts w:ascii="Arial" w:hAnsi="Arial" w:cs="Arial"/>
                <w:lang w:val="de-DE"/>
              </w:rPr>
            </w:pPr>
          </w:p>
          <w:p w14:paraId="347A706B" w14:textId="77777777" w:rsidR="00333EFB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strogliosis</w:t>
            </w:r>
          </w:p>
          <w:p w14:paraId="583797E1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ttenuated in early decompression</w:t>
            </w:r>
          </w:p>
          <w:p w14:paraId="67CA78DD" w14:textId="77777777" w:rsidR="00333EFB" w:rsidRDefault="00333EFB" w:rsidP="00CC7F8F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5D8BA63A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5174E725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0CD45BBF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FAP immunoreactivity </w:t>
            </w:r>
          </w:p>
          <w:p w14:paraId="49D0780A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FAP Intdens </w:t>
            </w:r>
          </w:p>
          <w:p w14:paraId="5D9A06AD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CM-E + Dec  1x 10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  <w:vertAlign w:val="superscript"/>
              </w:rPr>
              <w:t>7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5) vs DCM-E 0.5x 10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  <w:vertAlign w:val="superscript"/>
              </w:rPr>
              <w:t>7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group (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5). *</w:t>
            </w:r>
            <w:r w:rsidRPr="00D6556D">
              <w:rPr>
                <w:rFonts w:ascii="Arial" w:eastAsia="Times New Roman" w:hAnsi="Arial" w:cs="Arial"/>
                <w:i/>
                <w:iCs/>
                <w:color w:val="000000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5</w:t>
            </w:r>
          </w:p>
          <w:p w14:paraId="78FEFC07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 w:rsidRPr="00D6556D">
              <w:rPr>
                <w:rFonts w:ascii="Arial" w:hAnsi="Arial" w:cs="Arial"/>
              </w:rPr>
              <w:t>DCM-D 0.9 x 107 (n=5)  vs DCM-D + Dec 2.1 x 10</w:t>
            </w:r>
            <w:r w:rsidRPr="00D6556D">
              <w:rPr>
                <w:rFonts w:ascii="Arial" w:hAnsi="Arial" w:cs="Arial"/>
                <w:vertAlign w:val="superscript"/>
              </w:rPr>
              <w:t xml:space="preserve">7 </w:t>
            </w:r>
            <w:r w:rsidRPr="00D6556D">
              <w:rPr>
                <w:rFonts w:ascii="Arial" w:hAnsi="Arial" w:cs="Arial"/>
              </w:rPr>
              <w:t xml:space="preserve">(n=5) 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***</w:t>
            </w:r>
            <w:r w:rsidRPr="00D6556D">
              <w:rPr>
                <w:rFonts w:ascii="Arial" w:eastAsia="Times New Roman" w:hAnsi="Arial" w:cs="Arial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01</w:t>
            </w:r>
          </w:p>
          <w:p w14:paraId="691788EF" w14:textId="77777777" w:rsidR="00333EFB" w:rsidRPr="00D6556D" w:rsidRDefault="00333EFB" w:rsidP="00CC7F8F">
            <w:pPr>
              <w:rPr>
                <w:rFonts w:ascii="Arial" w:hAnsi="Arial" w:cs="Arial"/>
              </w:rPr>
            </w:pPr>
          </w:p>
          <w:p w14:paraId="46ED2459" w14:textId="77777777" w:rsidR="00333EFB" w:rsidRPr="00D6556D" w:rsidRDefault="00333EFB" w:rsidP="00CC7F8F">
            <w:pPr>
              <w:rPr>
                <w:rFonts w:ascii="Arial" w:hAnsi="Arial" w:cs="Arial"/>
              </w:rPr>
            </w:pPr>
          </w:p>
          <w:p w14:paraId="129836E9" w14:textId="77777777" w:rsidR="00333EFB" w:rsidRDefault="00333EFB" w:rsidP="00CC7F8F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  <w:t>Gait deficits</w:t>
            </w:r>
          </w:p>
          <w:p w14:paraId="747F548B" w14:textId="77777777" w:rsidR="00333EFB" w:rsidRDefault="00333EFB" w:rsidP="00CC7F8F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  <w:t>Attenuated in early decompression</w:t>
            </w:r>
          </w:p>
          <w:p w14:paraId="53DB58C6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20E97C92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Forepaw swing speed (m/s) DCM-E + Dec 0.55 vs DCM- E 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lastRenderedPageBreak/>
              <w:t>0.45, *</w:t>
            </w:r>
            <w:r w:rsidRPr="00D6556D">
              <w:rPr>
                <w:rFonts w:ascii="Arial" w:eastAsia="Times New Roman" w:hAnsi="Arial" w:cs="Arial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5</w:t>
            </w:r>
          </w:p>
          <w:p w14:paraId="385CC24F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Hindpaw swing speed (m/s) DCM-E + Dec 0.55 vs DCM- E 0.48, *</w:t>
            </w:r>
            <w:r w:rsidRPr="00D6556D">
              <w:rPr>
                <w:rFonts w:ascii="Arial" w:eastAsia="Times New Roman" w:hAnsi="Arial" w:cs="Arial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5</w:t>
            </w:r>
          </w:p>
          <w:p w14:paraId="59971F4C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orepaw stride length (mm) DCM-E + Dec 65 vs DCM- E 52, *</w:t>
            </w:r>
            <w:r w:rsidRPr="00D6556D">
              <w:rPr>
                <w:rFonts w:ascii="Arial" w:eastAsia="Times New Roman" w:hAnsi="Arial" w:cs="Arial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&lt; 0.05</w:t>
            </w:r>
          </w:p>
          <w:p w14:paraId="15989535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Hindpaw stride length (mm) DCM-E + Dec 55 vs DCM- E 50, </w:t>
            </w:r>
            <w:r w:rsidRPr="00D6556D">
              <w:rPr>
                <w:rFonts w:ascii="Arial" w:eastAsia="Times New Roman" w:hAnsi="Arial" w:cs="Arial"/>
              </w:rPr>
              <w:t>P</w:t>
            </w: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 = 0.13</w:t>
            </w:r>
          </w:p>
          <w:p w14:paraId="19A0C9A1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</w:p>
          <w:p w14:paraId="4863E1E1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orepaw swing speed (m/s) DCM-D + Dec 0.48 vs DCM-  0.45, ns</w:t>
            </w:r>
          </w:p>
          <w:p w14:paraId="3ADD5E03" w14:textId="77777777" w:rsidR="00333EFB" w:rsidRPr="00D6556D" w:rsidRDefault="00333EFB" w:rsidP="00CC7F8F">
            <w:pPr>
              <w:rPr>
                <w:rFonts w:ascii="Arial" w:eastAsia="Times New Roman" w:hAnsi="Arial" w:cs="Arial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Hindpaw swing speed (m/s) DCM-D + Dec 0.5 vs DCM- D 0.4, ns</w:t>
            </w:r>
          </w:p>
          <w:p w14:paraId="596C7ACC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Forepaw stride length (mm) DCM-D + Dec 58  vs DCM- D 58 , ns</w:t>
            </w:r>
          </w:p>
          <w:p w14:paraId="31AFB88E" w14:textId="77777777" w:rsidR="00333EFB" w:rsidRPr="00D6556D" w:rsidRDefault="00333EFB" w:rsidP="00CC7F8F">
            <w:pPr>
              <w:rPr>
                <w:rFonts w:ascii="Arial" w:eastAsia="Times New Roman" w:hAnsi="Arial" w:cs="Arial"/>
                <w:color w:val="000000"/>
                <w:shd w:val="clear" w:color="auto" w:fill="FFFFFF"/>
              </w:rPr>
            </w:pPr>
            <w:r w:rsidRPr="00D6556D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Hindpaw stride length (mm) DCM-D + Dec 57 vs DCM- D 58, </w:t>
            </w:r>
            <w:r w:rsidRPr="00D6556D">
              <w:rPr>
                <w:rFonts w:ascii="Arial" w:eastAsia="Times New Roman" w:hAnsi="Arial" w:cs="Arial"/>
              </w:rPr>
              <w:t>ns</w:t>
            </w:r>
          </w:p>
          <w:p w14:paraId="3D47EE43" w14:textId="77777777" w:rsidR="00333EFB" w:rsidRPr="00D6556D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</w:p>
        </w:tc>
        <w:tc>
          <w:tcPr>
            <w:tcW w:w="2325" w:type="dxa"/>
            <w:shd w:val="clear" w:color="auto" w:fill="auto"/>
          </w:tcPr>
          <w:p w14:paraId="0B8C4F8B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D6556D">
              <w:rPr>
                <w:rFonts w:ascii="Arial" w:hAnsi="Arial" w:cs="Arial"/>
              </w:rPr>
              <w:lastRenderedPageBreak/>
              <w:t xml:space="preserve">KF: </w:t>
            </w:r>
          </w:p>
          <w:p w14:paraId="20D43AC0" w14:textId="77777777" w:rsidR="00333EFB" w:rsidRPr="00D6556D" w:rsidRDefault="00333EFB" w:rsidP="00CC7F8F">
            <w:pPr>
              <w:pStyle w:val="Body"/>
              <w:spacing w:line="360" w:lineRule="auto"/>
              <w:jc w:val="both"/>
              <w:rPr>
                <w:rFonts w:ascii="Arial" w:hAnsi="Arial" w:cs="Arial"/>
              </w:rPr>
            </w:pPr>
            <w:r w:rsidRPr="00D6556D">
              <w:rPr>
                <w:rFonts w:ascii="Arial" w:hAnsi="Arial" w:cs="Arial"/>
              </w:rPr>
              <w:t xml:space="preserve">Delay </w:t>
            </w:r>
            <w:r w:rsidRPr="00D6556D">
              <w:rPr>
                <w:rFonts w:ascii="Arial" w:eastAsia="Times New Roman" w:hAnsi="Arial" w:cs="Arial"/>
                <w:shd w:val="clear" w:color="auto" w:fill="FFFFFF"/>
              </w:rPr>
              <w:t>in decompression exacerbates the extent of ischemia-reperfusion injury and is associated with worse neurological outcome.</w:t>
            </w:r>
          </w:p>
          <w:p w14:paraId="08DE9485" w14:textId="77777777" w:rsidR="00333EFB" w:rsidRPr="00D6556D" w:rsidRDefault="00333EFB" w:rsidP="00CC7F8F">
            <w:pPr>
              <w:spacing w:line="480" w:lineRule="auto"/>
              <w:jc w:val="both"/>
              <w:rPr>
                <w:rStyle w:val="Hyperlink0"/>
                <w:rFonts w:ascii="Arial" w:hAnsi="Arial" w:cs="Arial"/>
              </w:rPr>
            </w:pPr>
          </w:p>
        </w:tc>
      </w:tr>
    </w:tbl>
    <w:p w14:paraId="05BAF9DC" w14:textId="77777777" w:rsidR="00721E5B" w:rsidRDefault="009C249A"/>
    <w:sectPr w:rsidR="00721E5B" w:rsidSect="00F72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EFB"/>
    <w:rsid w:val="00333EFB"/>
    <w:rsid w:val="009C249A"/>
    <w:rsid w:val="00D0636C"/>
    <w:rsid w:val="00F72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9F9F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EFB"/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33EFB"/>
  </w:style>
  <w:style w:type="paragraph" w:customStyle="1" w:styleId="Body">
    <w:name w:val="Body"/>
    <w:rsid w:val="00333E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GB" w:eastAsia="zh-CN"/>
    </w:rPr>
  </w:style>
  <w:style w:type="character" w:customStyle="1" w:styleId="Hyperlink0">
    <w:name w:val="Hyperlink.0"/>
    <w:rsid w:val="00333EF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EFB"/>
    <w:rPr>
      <w:rFonts w:ascii="Times New Roman" w:eastAsia="Arial Unicode MS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333EFB"/>
  </w:style>
  <w:style w:type="paragraph" w:customStyle="1" w:styleId="Body">
    <w:name w:val="Body"/>
    <w:rsid w:val="00333E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GB" w:eastAsia="zh-CN"/>
    </w:rPr>
  </w:style>
  <w:style w:type="character" w:customStyle="1" w:styleId="Hyperlink0">
    <w:name w:val="Hyperlink.0"/>
    <w:rsid w:val="00333EF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525</Words>
  <Characters>8694</Characters>
  <Application>Microsoft Office Word</Application>
  <DocSecurity>0</DocSecurity>
  <Lines>72</Lines>
  <Paragraphs>20</Paragraphs>
  <ScaleCrop>false</ScaleCrop>
  <Company/>
  <LinksUpToDate>false</LinksUpToDate>
  <CharactersWithSpaces>10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va sankar</cp:lastModifiedBy>
  <cp:revision>2</cp:revision>
  <dcterms:created xsi:type="dcterms:W3CDTF">2020-03-19T17:43:00Z</dcterms:created>
  <dcterms:modified xsi:type="dcterms:W3CDTF">2020-04-28T14:37:00Z</dcterms:modified>
</cp:coreProperties>
</file>